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 – LIMMA pairwise differential expression analysi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Table S1.</w:t>
      </w:r>
      <w:r>
        <w:rPr/>
        <w:t xml:space="preserve"> Fifty-nine miRNAs were significant in unadjusted LIMMA pairwise differential expression analysis between two EC types. Many miRNAs are significant in more than one comparison. The p value for LIMMA analysis is followed by the p value for the RT-PCR data for let7-b, miR-20b and miR-99b.</w:t>
      </w:r>
    </w:p>
    <w:p>
      <w:pPr>
        <w:pStyle w:val="Normal"/>
        <w:rPr/>
      </w:pPr>
      <w:r>
        <w:rPr/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340"/>
        <w:gridCol w:w="1710"/>
        <w:gridCol w:w="1890"/>
      </w:tblGrid>
      <w:tr>
        <w:trPr>
          <w:trHeight w:val="300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</w:t>
            </w:r>
            <w:r>
              <w:rPr>
                <w:rFonts w:cs="Calibri" w:ascii="Calibri" w:hAnsi="Calibri"/>
                <w:color w:val="000000"/>
              </w:rPr>
              <w:t>RN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</w:t>
            </w:r>
            <w:r>
              <w:rPr>
                <w:rFonts w:cs="Calibri" w:ascii="Calibri" w:hAnsi="Calibri"/>
                <w:color w:val="000000"/>
                <w:szCs w:val="22"/>
              </w:rPr>
              <w:t>omparis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P </w:t>
            </w:r>
            <w:r>
              <w:rPr>
                <w:rFonts w:cs="Calibri" w:ascii="Calibri" w:hAnsi="Calibri"/>
                <w:color w:val="000000"/>
                <w:szCs w:val="22"/>
              </w:rPr>
              <w:t>value (Array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 value (RT-PCR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a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87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BM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3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f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f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4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9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t-7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BM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5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7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1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1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1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1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1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1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0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5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6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6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0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6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0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7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5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99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06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5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5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5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5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5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35a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35a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35a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4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35a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39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8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1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3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1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3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1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4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4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4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4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4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4*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8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8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8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0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8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7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0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9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9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9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9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9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99a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9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9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9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299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20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9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20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BMVEC-H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38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7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74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4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376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8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8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8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87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3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49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13a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13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13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7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1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1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42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42-3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4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4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74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74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74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74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582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5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63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8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C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8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DMV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8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8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C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8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09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8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1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18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D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25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225-5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26_v15.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PAEC-HBM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R-1826_v15.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UVEC-HPA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7F7F7F" w:val="clear"/>
      <w:spacing w:before="280" w:after="280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1:11:00Z</dcterms:created>
  <dc:creator>Administrator</dc:creator>
  <dc:description/>
  <cp:keywords/>
  <dc:language>en-US</dc:language>
  <cp:lastModifiedBy>Administrator</cp:lastModifiedBy>
  <dcterms:modified xsi:type="dcterms:W3CDTF">2011-10-28T21:29:00Z</dcterms:modified>
  <cp:revision>3</cp:revision>
  <dc:subject/>
  <dc:title/>
</cp:coreProperties>
</file>